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71C6C" w:rsidRPr="006B6A68" w:rsidRDefault="00171C6C" w:rsidP="000A6464">
      <w:pPr>
        <w:spacing w:line="240" w:lineRule="auto"/>
        <w:rPr>
          <w:rFonts w:ascii="AdvPAC59" w:hAnsi="AdvPAC59" w:cs="AdvPAC59"/>
          <w:sz w:val="24"/>
          <w:szCs w:val="24"/>
          <w:lang w:val="en-US"/>
        </w:rPr>
      </w:pPr>
      <w:bookmarkStart w:id="0" w:name="_GoBack"/>
      <w:bookmarkEnd w:id="0"/>
      <w:r w:rsidRPr="006B6A68">
        <w:rPr>
          <w:rFonts w:ascii="AdvPAC5A" w:hAnsi="AdvPAC5A" w:cs="AdvPAC5A"/>
          <w:b/>
          <w:sz w:val="24"/>
          <w:szCs w:val="24"/>
          <w:lang w:val="en-US"/>
        </w:rPr>
        <w:t>Supplementary Table.</w:t>
      </w:r>
      <w:r w:rsidRPr="006B6A68">
        <w:rPr>
          <w:rFonts w:ascii="AdvPAC5A" w:hAnsi="AdvPAC5A" w:cs="AdvPAC5A"/>
          <w:sz w:val="24"/>
          <w:szCs w:val="24"/>
          <w:lang w:val="en-US"/>
        </w:rPr>
        <w:t xml:space="preserve"> </w:t>
      </w:r>
      <w:r w:rsidRPr="006B6A68">
        <w:rPr>
          <w:rFonts w:ascii="AdvPAC59" w:hAnsi="AdvPAC59" w:cs="AdvPAC59"/>
          <w:sz w:val="24"/>
          <w:szCs w:val="24"/>
          <w:lang w:val="en-US"/>
        </w:rPr>
        <w:t>Factor loadings (bolded) and cross-loadings.</w:t>
      </w:r>
    </w:p>
    <w:tbl>
      <w:tblPr>
        <w:tblW w:w="12820" w:type="dxa"/>
        <w:tblInd w:w="6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80"/>
        <w:gridCol w:w="1060"/>
        <w:gridCol w:w="640"/>
        <w:gridCol w:w="640"/>
        <w:gridCol w:w="640"/>
        <w:gridCol w:w="640"/>
        <w:gridCol w:w="640"/>
        <w:gridCol w:w="640"/>
        <w:gridCol w:w="640"/>
        <w:gridCol w:w="640"/>
        <w:gridCol w:w="640"/>
        <w:gridCol w:w="640"/>
        <w:gridCol w:w="640"/>
        <w:gridCol w:w="640"/>
      </w:tblGrid>
      <w:tr w:rsidR="0084340B" w:rsidRPr="006B6A68" w:rsidTr="0084340B">
        <w:trPr>
          <w:trHeight w:val="330"/>
        </w:trPr>
        <w:tc>
          <w:tcPr>
            <w:tcW w:w="40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sz w:val="24"/>
                <w:szCs w:val="24"/>
                <w:lang w:eastAsia="it-IT"/>
              </w:rPr>
            </w:pPr>
            <w:proofErr w:type="spellStart"/>
            <w:r w:rsidRPr="006B6A68">
              <w:rPr>
                <w:rFonts w:ascii="Calibri Light" w:eastAsia="Times New Roman" w:hAnsi="Calibri Light" w:cs="Calibri Light"/>
                <w:b/>
                <w:bCs/>
                <w:sz w:val="24"/>
                <w:szCs w:val="24"/>
                <w:lang w:eastAsia="it-IT"/>
              </w:rPr>
              <w:t>Latent</w:t>
            </w:r>
            <w:proofErr w:type="spellEnd"/>
            <w:r w:rsidRPr="006B6A68">
              <w:rPr>
                <w:rFonts w:ascii="Calibri Light" w:eastAsia="Times New Roman" w:hAnsi="Calibri Light" w:cs="Calibri Light"/>
                <w:b/>
                <w:bCs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6B6A68">
              <w:rPr>
                <w:rFonts w:ascii="Calibri Light" w:eastAsia="Times New Roman" w:hAnsi="Calibri Light" w:cs="Calibri Light"/>
                <w:b/>
                <w:bCs/>
                <w:sz w:val="24"/>
                <w:szCs w:val="24"/>
                <w:lang w:eastAsia="it-IT"/>
              </w:rPr>
              <w:t>Variable</w:t>
            </w:r>
            <w:proofErr w:type="spellEnd"/>
          </w:p>
        </w:tc>
        <w:tc>
          <w:tcPr>
            <w:tcW w:w="10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b/>
                <w:bCs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6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b/>
                <w:bCs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b/>
                <w:bCs/>
                <w:sz w:val="24"/>
                <w:szCs w:val="24"/>
                <w:lang w:eastAsia="it-IT"/>
              </w:rPr>
              <w:t>AV</w:t>
            </w:r>
          </w:p>
        </w:tc>
        <w:tc>
          <w:tcPr>
            <w:tcW w:w="6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b/>
                <w:bCs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b/>
                <w:bCs/>
                <w:sz w:val="24"/>
                <w:szCs w:val="24"/>
                <w:lang w:eastAsia="it-IT"/>
              </w:rPr>
              <w:t>AP</w:t>
            </w:r>
          </w:p>
        </w:tc>
        <w:tc>
          <w:tcPr>
            <w:tcW w:w="6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b/>
                <w:bCs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b/>
                <w:bCs/>
                <w:sz w:val="24"/>
                <w:szCs w:val="24"/>
                <w:lang w:eastAsia="it-IT"/>
              </w:rPr>
              <w:t>FS</w:t>
            </w:r>
          </w:p>
        </w:tc>
        <w:tc>
          <w:tcPr>
            <w:tcW w:w="6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b/>
                <w:bCs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b/>
                <w:bCs/>
                <w:sz w:val="24"/>
                <w:szCs w:val="24"/>
                <w:lang w:eastAsia="it-IT"/>
              </w:rPr>
              <w:t>FA</w:t>
            </w:r>
          </w:p>
        </w:tc>
        <w:tc>
          <w:tcPr>
            <w:tcW w:w="6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b/>
                <w:bCs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b/>
                <w:bCs/>
                <w:sz w:val="24"/>
                <w:szCs w:val="24"/>
                <w:lang w:eastAsia="it-IT"/>
              </w:rPr>
              <w:t>HH</w:t>
            </w:r>
          </w:p>
        </w:tc>
        <w:tc>
          <w:tcPr>
            <w:tcW w:w="6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b/>
                <w:bCs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b/>
                <w:bCs/>
                <w:sz w:val="24"/>
                <w:szCs w:val="24"/>
                <w:lang w:eastAsia="it-IT"/>
              </w:rPr>
              <w:t>PTC</w:t>
            </w:r>
          </w:p>
        </w:tc>
        <w:tc>
          <w:tcPr>
            <w:tcW w:w="6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b/>
                <w:bCs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b/>
                <w:bCs/>
                <w:sz w:val="24"/>
                <w:szCs w:val="24"/>
                <w:lang w:eastAsia="it-IT"/>
              </w:rPr>
              <w:t>MHS</w:t>
            </w:r>
          </w:p>
        </w:tc>
        <w:tc>
          <w:tcPr>
            <w:tcW w:w="6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b/>
                <w:bCs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b/>
                <w:bCs/>
                <w:sz w:val="24"/>
                <w:szCs w:val="24"/>
                <w:lang w:eastAsia="it-IT"/>
              </w:rPr>
              <w:t>PCS</w:t>
            </w:r>
          </w:p>
        </w:tc>
        <w:tc>
          <w:tcPr>
            <w:tcW w:w="6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b/>
                <w:bCs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b/>
                <w:bCs/>
                <w:sz w:val="24"/>
                <w:szCs w:val="24"/>
                <w:lang w:eastAsia="it-IT"/>
              </w:rPr>
              <w:t>SP</w:t>
            </w:r>
          </w:p>
        </w:tc>
        <w:tc>
          <w:tcPr>
            <w:tcW w:w="6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b/>
                <w:bCs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b/>
                <w:bCs/>
                <w:sz w:val="24"/>
                <w:szCs w:val="24"/>
                <w:lang w:eastAsia="it-IT"/>
              </w:rPr>
              <w:t>STA</w:t>
            </w:r>
          </w:p>
        </w:tc>
        <w:tc>
          <w:tcPr>
            <w:tcW w:w="6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b/>
                <w:bCs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b/>
                <w:bCs/>
                <w:sz w:val="24"/>
                <w:szCs w:val="24"/>
                <w:lang w:eastAsia="it-IT"/>
              </w:rPr>
              <w:t>AGE</w:t>
            </w:r>
          </w:p>
        </w:tc>
        <w:tc>
          <w:tcPr>
            <w:tcW w:w="6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b/>
                <w:bCs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b/>
                <w:bCs/>
                <w:sz w:val="24"/>
                <w:szCs w:val="24"/>
                <w:lang w:eastAsia="it-IT"/>
              </w:rPr>
              <w:t>GEF</w:t>
            </w:r>
          </w:p>
        </w:tc>
      </w:tr>
      <w:tr w:rsidR="0084340B" w:rsidRPr="006B6A68" w:rsidTr="0084340B">
        <w:trPr>
          <w:trHeight w:val="315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proofErr w:type="spellStart"/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Indicator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b/>
                <w:bCs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b/>
                <w:bCs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b/>
                <w:bCs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b/>
                <w:bCs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b/>
                <w:bCs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b/>
                <w:bCs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b/>
                <w:bCs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b/>
                <w:bCs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b/>
                <w:bCs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b/>
                <w:bCs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b/>
                <w:bCs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b/>
                <w:bCs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b/>
                <w:bCs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b/>
                <w:bCs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b/>
                <w:bCs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b/>
                <w:bCs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b/>
                <w:bCs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b/>
                <w:bCs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b/>
                <w:bCs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b/>
                <w:bCs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b/>
                <w:bCs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b/>
                <w:bCs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b/>
                <w:bCs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b/>
                <w:bCs/>
                <w:sz w:val="24"/>
                <w:szCs w:val="24"/>
                <w:lang w:eastAsia="it-IT"/>
              </w:rPr>
              <w:t> </w:t>
            </w:r>
          </w:p>
        </w:tc>
      </w:tr>
      <w:tr w:rsidR="0084340B" w:rsidRPr="006B6A68" w:rsidTr="0084340B">
        <w:trPr>
          <w:trHeight w:val="315"/>
        </w:trPr>
        <w:tc>
          <w:tcPr>
            <w:tcW w:w="4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40B" w:rsidRPr="006B6A68" w:rsidRDefault="0084340B" w:rsidP="0084340B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sz w:val="24"/>
                <w:szCs w:val="24"/>
                <w:lang w:eastAsia="it-IT"/>
              </w:rPr>
            </w:pPr>
            <w:proofErr w:type="spellStart"/>
            <w:r w:rsidRPr="006B6A68">
              <w:rPr>
                <w:rFonts w:ascii="Calibri Light" w:eastAsia="Times New Roman" w:hAnsi="Calibri Light" w:cs="Calibri Light"/>
                <w:b/>
                <w:bCs/>
                <w:sz w:val="24"/>
                <w:szCs w:val="24"/>
                <w:lang w:eastAsia="it-IT"/>
              </w:rPr>
              <w:t>Avoidance</w:t>
            </w:r>
            <w:proofErr w:type="spellEnd"/>
            <w:r w:rsidRPr="006B6A68">
              <w:rPr>
                <w:rFonts w:ascii="Calibri Light" w:eastAsia="Times New Roman" w:hAnsi="Calibri Light" w:cs="Calibri Light"/>
                <w:b/>
                <w:bCs/>
                <w:sz w:val="24"/>
                <w:szCs w:val="24"/>
                <w:lang w:eastAsia="it-IT"/>
              </w:rPr>
              <w:t xml:space="preserve"> (AV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AV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b/>
                <w:bCs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b/>
                <w:bCs/>
                <w:sz w:val="24"/>
                <w:szCs w:val="24"/>
                <w:lang w:eastAsia="it-IT"/>
              </w:rPr>
              <w:t>.9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.4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.3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.2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.1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.0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-.2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-.0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.0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.0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.2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.16</w:t>
            </w:r>
          </w:p>
        </w:tc>
      </w:tr>
      <w:tr w:rsidR="0084340B" w:rsidRPr="006B6A68" w:rsidTr="0084340B">
        <w:trPr>
          <w:trHeight w:val="315"/>
        </w:trPr>
        <w:tc>
          <w:tcPr>
            <w:tcW w:w="4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340B" w:rsidRPr="006B6A68" w:rsidRDefault="0084340B" w:rsidP="0084340B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AV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b/>
                <w:bCs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b/>
                <w:bCs/>
                <w:sz w:val="24"/>
                <w:szCs w:val="24"/>
                <w:lang w:eastAsia="it-IT"/>
              </w:rPr>
              <w:t>.9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.3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.0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.2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.1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-.1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-.2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-.0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.0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.0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.1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.16</w:t>
            </w:r>
          </w:p>
        </w:tc>
      </w:tr>
      <w:tr w:rsidR="0084340B" w:rsidRPr="006B6A68" w:rsidTr="0084340B">
        <w:trPr>
          <w:trHeight w:val="315"/>
        </w:trPr>
        <w:tc>
          <w:tcPr>
            <w:tcW w:w="4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40B" w:rsidRPr="006B6A68" w:rsidRDefault="0084340B" w:rsidP="0084340B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sz w:val="24"/>
                <w:szCs w:val="24"/>
                <w:lang w:eastAsia="it-IT"/>
              </w:rPr>
            </w:pPr>
            <w:proofErr w:type="spellStart"/>
            <w:r w:rsidRPr="006B6A68">
              <w:rPr>
                <w:rFonts w:ascii="Calibri Light" w:eastAsia="Times New Roman" w:hAnsi="Calibri Light" w:cs="Calibri Light"/>
                <w:b/>
                <w:bCs/>
                <w:sz w:val="24"/>
                <w:szCs w:val="24"/>
                <w:lang w:eastAsia="it-IT"/>
              </w:rPr>
              <w:t>Anxious</w:t>
            </w:r>
            <w:proofErr w:type="spellEnd"/>
            <w:r w:rsidRPr="006B6A68">
              <w:rPr>
                <w:rFonts w:ascii="Calibri Light" w:eastAsia="Times New Roman" w:hAnsi="Calibri Light" w:cs="Calibri Light"/>
                <w:b/>
                <w:bCs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6B6A68">
              <w:rPr>
                <w:rFonts w:ascii="Calibri Light" w:eastAsia="Times New Roman" w:hAnsi="Calibri Light" w:cs="Calibri Light"/>
                <w:b/>
                <w:bCs/>
                <w:sz w:val="24"/>
                <w:szCs w:val="24"/>
                <w:lang w:eastAsia="it-IT"/>
              </w:rPr>
              <w:t>Preoccupation</w:t>
            </w:r>
            <w:proofErr w:type="spellEnd"/>
            <w:r w:rsidRPr="006B6A68">
              <w:rPr>
                <w:rFonts w:ascii="Calibri Light" w:eastAsia="Times New Roman" w:hAnsi="Calibri Light" w:cs="Calibri Light"/>
                <w:b/>
                <w:bCs/>
                <w:sz w:val="24"/>
                <w:szCs w:val="24"/>
                <w:lang w:eastAsia="it-IT"/>
              </w:rPr>
              <w:t xml:space="preserve"> (AP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AP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.3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b/>
                <w:bCs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b/>
                <w:bCs/>
                <w:sz w:val="24"/>
                <w:szCs w:val="24"/>
                <w:lang w:eastAsia="it-IT"/>
              </w:rPr>
              <w:t>.8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-.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.0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.5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-.3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-.4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-.2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-.1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.0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-.0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.17</w:t>
            </w:r>
          </w:p>
        </w:tc>
      </w:tr>
      <w:tr w:rsidR="0084340B" w:rsidRPr="006B6A68" w:rsidTr="0084340B">
        <w:trPr>
          <w:trHeight w:val="315"/>
        </w:trPr>
        <w:tc>
          <w:tcPr>
            <w:tcW w:w="4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340B" w:rsidRPr="006B6A68" w:rsidRDefault="0084340B" w:rsidP="0084340B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AP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.4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b/>
                <w:bCs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b/>
                <w:bCs/>
                <w:sz w:val="24"/>
                <w:szCs w:val="24"/>
                <w:lang w:eastAsia="it-IT"/>
              </w:rPr>
              <w:t>.8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.1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.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.4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-.2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-.3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-.1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-.1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.0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.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.16</w:t>
            </w:r>
          </w:p>
        </w:tc>
      </w:tr>
      <w:tr w:rsidR="0084340B" w:rsidRPr="006B6A68" w:rsidTr="0084340B">
        <w:trPr>
          <w:trHeight w:val="315"/>
        </w:trPr>
        <w:tc>
          <w:tcPr>
            <w:tcW w:w="4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340B" w:rsidRPr="006B6A68" w:rsidRDefault="0084340B" w:rsidP="0084340B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AP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.3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b/>
                <w:bCs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b/>
                <w:bCs/>
                <w:sz w:val="24"/>
                <w:szCs w:val="24"/>
                <w:lang w:eastAsia="it-IT"/>
              </w:rPr>
              <w:t>.8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-.0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.0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.4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-.2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-.4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-.2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-.0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.1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.1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.13</w:t>
            </w:r>
          </w:p>
        </w:tc>
      </w:tr>
      <w:tr w:rsidR="0084340B" w:rsidRPr="006B6A68" w:rsidTr="0084340B">
        <w:trPr>
          <w:trHeight w:val="315"/>
        </w:trPr>
        <w:tc>
          <w:tcPr>
            <w:tcW w:w="4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40B" w:rsidRPr="006B6A68" w:rsidRDefault="0084340B" w:rsidP="0084340B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b/>
                <w:bCs/>
                <w:sz w:val="24"/>
                <w:szCs w:val="24"/>
                <w:lang w:eastAsia="it-IT"/>
              </w:rPr>
              <w:t xml:space="preserve">Fighting </w:t>
            </w:r>
            <w:proofErr w:type="spellStart"/>
            <w:r w:rsidRPr="006B6A68">
              <w:rPr>
                <w:rFonts w:ascii="Calibri Light" w:eastAsia="Times New Roman" w:hAnsi="Calibri Light" w:cs="Calibri Light"/>
                <w:b/>
                <w:bCs/>
                <w:sz w:val="24"/>
                <w:szCs w:val="24"/>
                <w:lang w:eastAsia="it-IT"/>
              </w:rPr>
              <w:t>Spirit</w:t>
            </w:r>
            <w:proofErr w:type="spellEnd"/>
            <w:r w:rsidRPr="006B6A68">
              <w:rPr>
                <w:rFonts w:ascii="Calibri Light" w:eastAsia="Times New Roman" w:hAnsi="Calibri Light" w:cs="Calibri Light"/>
                <w:b/>
                <w:bCs/>
                <w:sz w:val="24"/>
                <w:szCs w:val="24"/>
                <w:lang w:eastAsia="it-IT"/>
              </w:rPr>
              <w:t xml:space="preserve"> (FS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FS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.2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.0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b/>
                <w:bCs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b/>
                <w:bCs/>
                <w:sz w:val="24"/>
                <w:szCs w:val="24"/>
                <w:lang w:eastAsia="it-IT"/>
              </w:rPr>
              <w:t>.9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.4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-.1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.3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.0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.0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.3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.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-.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.11</w:t>
            </w:r>
          </w:p>
        </w:tc>
      </w:tr>
      <w:tr w:rsidR="0084340B" w:rsidRPr="006B6A68" w:rsidTr="0084340B">
        <w:trPr>
          <w:trHeight w:val="315"/>
        </w:trPr>
        <w:tc>
          <w:tcPr>
            <w:tcW w:w="4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340B" w:rsidRPr="006B6A68" w:rsidRDefault="0084340B" w:rsidP="0084340B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FS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.1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.0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b/>
                <w:bCs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b/>
                <w:bCs/>
                <w:sz w:val="24"/>
                <w:szCs w:val="24"/>
                <w:lang w:eastAsia="it-IT"/>
              </w:rPr>
              <w:t>.9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.2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-.1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.2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.0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.0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.3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.0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-.0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.03</w:t>
            </w:r>
          </w:p>
        </w:tc>
      </w:tr>
      <w:tr w:rsidR="0084340B" w:rsidRPr="006B6A68" w:rsidTr="0084340B">
        <w:trPr>
          <w:trHeight w:val="315"/>
        </w:trPr>
        <w:tc>
          <w:tcPr>
            <w:tcW w:w="4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40B" w:rsidRPr="006B6A68" w:rsidRDefault="0084340B" w:rsidP="0084340B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sz w:val="24"/>
                <w:szCs w:val="24"/>
                <w:lang w:eastAsia="it-IT"/>
              </w:rPr>
            </w:pPr>
            <w:proofErr w:type="spellStart"/>
            <w:r w:rsidRPr="006B6A68">
              <w:rPr>
                <w:rFonts w:ascii="Calibri Light" w:eastAsia="Times New Roman" w:hAnsi="Calibri Light" w:cs="Calibri Light"/>
                <w:b/>
                <w:bCs/>
                <w:sz w:val="24"/>
                <w:szCs w:val="24"/>
                <w:lang w:eastAsia="it-IT"/>
              </w:rPr>
              <w:t>Fatalism</w:t>
            </w:r>
            <w:proofErr w:type="spellEnd"/>
            <w:r w:rsidRPr="006B6A68">
              <w:rPr>
                <w:rFonts w:ascii="Calibri Light" w:eastAsia="Times New Roman" w:hAnsi="Calibri Light" w:cs="Calibri Light"/>
                <w:b/>
                <w:bCs/>
                <w:sz w:val="24"/>
                <w:szCs w:val="24"/>
                <w:lang w:eastAsia="it-IT"/>
              </w:rPr>
              <w:t xml:space="preserve"> (FA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FA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.1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-.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.2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b/>
                <w:bCs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b/>
                <w:bCs/>
                <w:sz w:val="24"/>
                <w:szCs w:val="24"/>
                <w:lang w:eastAsia="it-IT"/>
              </w:rPr>
              <w:t>.7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.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.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-.0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.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.2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.0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.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.15</w:t>
            </w:r>
          </w:p>
        </w:tc>
      </w:tr>
      <w:tr w:rsidR="0084340B" w:rsidRPr="006B6A68" w:rsidTr="0084340B">
        <w:trPr>
          <w:trHeight w:val="315"/>
        </w:trPr>
        <w:tc>
          <w:tcPr>
            <w:tcW w:w="4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340B" w:rsidRPr="006B6A68" w:rsidRDefault="0084340B" w:rsidP="0084340B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FA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.2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.1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.3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b/>
                <w:bCs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b/>
                <w:bCs/>
                <w:sz w:val="24"/>
                <w:szCs w:val="24"/>
                <w:lang w:eastAsia="it-IT"/>
              </w:rPr>
              <w:t>.8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.0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.1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-.0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.0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.2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.0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-.0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.10</w:t>
            </w:r>
          </w:p>
        </w:tc>
      </w:tr>
      <w:tr w:rsidR="0084340B" w:rsidRPr="006B6A68" w:rsidTr="0084340B">
        <w:trPr>
          <w:trHeight w:val="315"/>
        </w:trPr>
        <w:tc>
          <w:tcPr>
            <w:tcW w:w="4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40B" w:rsidRPr="006B6A68" w:rsidRDefault="003F199B" w:rsidP="0084340B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sz w:val="24"/>
                <w:szCs w:val="24"/>
                <w:lang w:eastAsia="it-IT"/>
              </w:rPr>
            </w:pPr>
            <w:proofErr w:type="spellStart"/>
            <w:r w:rsidRPr="006B6A68">
              <w:rPr>
                <w:rFonts w:ascii="Calibri Light" w:eastAsia="Times New Roman" w:hAnsi="Calibri Light" w:cs="Calibri Light"/>
                <w:b/>
                <w:bCs/>
                <w:sz w:val="24"/>
                <w:szCs w:val="24"/>
                <w:lang w:eastAsia="it-IT"/>
              </w:rPr>
              <w:t>Helplessness-hopelessness</w:t>
            </w:r>
            <w:proofErr w:type="spellEnd"/>
            <w:r w:rsidRPr="006B6A68">
              <w:rPr>
                <w:rFonts w:ascii="Calibri Light" w:eastAsia="Times New Roman" w:hAnsi="Calibri Light" w:cs="Calibri Light"/>
                <w:b/>
                <w:bCs/>
                <w:sz w:val="24"/>
                <w:szCs w:val="24"/>
                <w:lang w:eastAsia="it-IT"/>
              </w:rPr>
              <w:t xml:space="preserve"> </w:t>
            </w:r>
            <w:r w:rsidR="0084340B" w:rsidRPr="006B6A68">
              <w:rPr>
                <w:rFonts w:ascii="Calibri Light" w:eastAsia="Times New Roman" w:hAnsi="Calibri Light" w:cs="Calibri Light"/>
                <w:b/>
                <w:bCs/>
                <w:sz w:val="24"/>
                <w:szCs w:val="24"/>
                <w:lang w:eastAsia="it-IT"/>
              </w:rPr>
              <w:t>(HH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HH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.2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.5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-.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.0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b/>
                <w:bCs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b/>
                <w:bCs/>
                <w:sz w:val="24"/>
                <w:szCs w:val="24"/>
                <w:lang w:eastAsia="it-IT"/>
              </w:rPr>
              <w:t>.9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-.3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-.4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-.2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-.0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.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-.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.10</w:t>
            </w:r>
          </w:p>
        </w:tc>
      </w:tr>
      <w:tr w:rsidR="0084340B" w:rsidRPr="006B6A68" w:rsidTr="0084340B">
        <w:trPr>
          <w:trHeight w:val="315"/>
        </w:trPr>
        <w:tc>
          <w:tcPr>
            <w:tcW w:w="4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340B" w:rsidRPr="006B6A68" w:rsidRDefault="0084340B" w:rsidP="0084340B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HH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.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.4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-.1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-.0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b/>
                <w:bCs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b/>
                <w:bCs/>
                <w:sz w:val="24"/>
                <w:szCs w:val="24"/>
                <w:lang w:eastAsia="it-IT"/>
              </w:rPr>
              <w:t>.8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-.3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-.3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-.3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-.2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.1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-.0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.06</w:t>
            </w:r>
          </w:p>
        </w:tc>
      </w:tr>
      <w:tr w:rsidR="0084340B" w:rsidRPr="006B6A68" w:rsidTr="0084340B">
        <w:trPr>
          <w:trHeight w:val="315"/>
        </w:trPr>
        <w:tc>
          <w:tcPr>
            <w:tcW w:w="4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340B" w:rsidRPr="006B6A68" w:rsidRDefault="0084340B" w:rsidP="0084340B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HH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.1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.4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-.1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-.0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b/>
                <w:bCs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b/>
                <w:bCs/>
                <w:sz w:val="24"/>
                <w:szCs w:val="24"/>
                <w:lang w:eastAsia="it-IT"/>
              </w:rPr>
              <w:t>.8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-.3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-.4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-.2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-.1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.1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-.0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.02</w:t>
            </w:r>
          </w:p>
        </w:tc>
      </w:tr>
      <w:tr w:rsidR="0084340B" w:rsidRPr="006B6A68" w:rsidTr="0084340B">
        <w:trPr>
          <w:trHeight w:val="315"/>
        </w:trPr>
        <w:tc>
          <w:tcPr>
            <w:tcW w:w="4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40B" w:rsidRPr="006B6A68" w:rsidRDefault="0084340B" w:rsidP="0084340B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b/>
                <w:bCs/>
                <w:sz w:val="24"/>
                <w:szCs w:val="24"/>
                <w:lang w:eastAsia="it-IT"/>
              </w:rPr>
              <w:t xml:space="preserve">Positive Thinking </w:t>
            </w:r>
            <w:proofErr w:type="spellStart"/>
            <w:r w:rsidRPr="006B6A68">
              <w:rPr>
                <w:rFonts w:ascii="Calibri Light" w:eastAsia="Times New Roman" w:hAnsi="Calibri Light" w:cs="Calibri Light"/>
                <w:b/>
                <w:bCs/>
                <w:sz w:val="24"/>
                <w:szCs w:val="24"/>
                <w:lang w:eastAsia="it-IT"/>
              </w:rPr>
              <w:t>Coping</w:t>
            </w:r>
            <w:proofErr w:type="spellEnd"/>
            <w:r w:rsidRPr="006B6A68">
              <w:rPr>
                <w:rFonts w:ascii="Calibri Light" w:eastAsia="Times New Roman" w:hAnsi="Calibri Light" w:cs="Calibri Light"/>
                <w:b/>
                <w:bCs/>
                <w:sz w:val="24"/>
                <w:szCs w:val="24"/>
                <w:lang w:eastAsia="it-IT"/>
              </w:rPr>
              <w:t xml:space="preserve"> (PTC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PTC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-.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-.3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.2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.1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-.3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b/>
                <w:bCs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b/>
                <w:bCs/>
                <w:sz w:val="24"/>
                <w:szCs w:val="24"/>
                <w:lang w:eastAsia="it-IT"/>
              </w:rPr>
              <w:t>.8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.2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.1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.3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-.1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-.0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-.07</w:t>
            </w:r>
          </w:p>
        </w:tc>
      </w:tr>
      <w:tr w:rsidR="0084340B" w:rsidRPr="006B6A68" w:rsidTr="0084340B">
        <w:trPr>
          <w:trHeight w:val="315"/>
        </w:trPr>
        <w:tc>
          <w:tcPr>
            <w:tcW w:w="4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340B" w:rsidRPr="006B6A68" w:rsidRDefault="0084340B" w:rsidP="0084340B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PTC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-.0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-.1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.1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.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-.2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b/>
                <w:bCs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b/>
                <w:bCs/>
                <w:sz w:val="24"/>
                <w:szCs w:val="24"/>
                <w:lang w:eastAsia="it-IT"/>
              </w:rPr>
              <w:t>.6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.1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.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.2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-.1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-.0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.01</w:t>
            </w:r>
          </w:p>
        </w:tc>
      </w:tr>
      <w:tr w:rsidR="0084340B" w:rsidRPr="006B6A68" w:rsidTr="0084340B">
        <w:trPr>
          <w:trHeight w:val="315"/>
        </w:trPr>
        <w:tc>
          <w:tcPr>
            <w:tcW w:w="4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340B" w:rsidRPr="006B6A68" w:rsidRDefault="0084340B" w:rsidP="0084340B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PTC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.0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-.2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.2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.0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-.2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b/>
                <w:bCs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b/>
                <w:bCs/>
                <w:sz w:val="24"/>
                <w:szCs w:val="24"/>
                <w:lang w:eastAsia="it-IT"/>
              </w:rPr>
              <w:t>.7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.1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.0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.1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-.0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.0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.13</w:t>
            </w:r>
          </w:p>
        </w:tc>
      </w:tr>
      <w:tr w:rsidR="0084340B" w:rsidRPr="006B6A68" w:rsidTr="0084340B">
        <w:trPr>
          <w:trHeight w:val="315"/>
        </w:trPr>
        <w:tc>
          <w:tcPr>
            <w:tcW w:w="4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40B" w:rsidRPr="006B6A68" w:rsidRDefault="0084340B" w:rsidP="0084340B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sz w:val="24"/>
                <w:szCs w:val="24"/>
                <w:lang w:eastAsia="it-IT"/>
              </w:rPr>
            </w:pPr>
            <w:proofErr w:type="spellStart"/>
            <w:r w:rsidRPr="006B6A68">
              <w:rPr>
                <w:rFonts w:ascii="Calibri Light" w:eastAsia="Times New Roman" w:hAnsi="Calibri Light" w:cs="Calibri Light"/>
                <w:b/>
                <w:bCs/>
                <w:sz w:val="24"/>
                <w:szCs w:val="24"/>
                <w:lang w:eastAsia="it-IT"/>
              </w:rPr>
              <w:t>Mental</w:t>
            </w:r>
            <w:proofErr w:type="spellEnd"/>
            <w:r w:rsidRPr="006B6A68">
              <w:rPr>
                <w:rFonts w:ascii="Calibri Light" w:eastAsia="Times New Roman" w:hAnsi="Calibri Light" w:cs="Calibri Light"/>
                <w:b/>
                <w:bCs/>
                <w:sz w:val="24"/>
                <w:szCs w:val="24"/>
                <w:lang w:eastAsia="it-IT"/>
              </w:rPr>
              <w:t xml:space="preserve"> Health (MH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MH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-.2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-.4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.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-.0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-.4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.2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b/>
                <w:bCs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b/>
                <w:bCs/>
                <w:sz w:val="24"/>
                <w:szCs w:val="24"/>
                <w:lang w:eastAsia="it-IT"/>
              </w:rPr>
              <w:t>.7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.3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.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-.0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.0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-.03</w:t>
            </w:r>
          </w:p>
        </w:tc>
      </w:tr>
      <w:tr w:rsidR="0084340B" w:rsidRPr="006B6A68" w:rsidTr="0084340B">
        <w:trPr>
          <w:trHeight w:val="315"/>
        </w:trPr>
        <w:tc>
          <w:tcPr>
            <w:tcW w:w="4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340B" w:rsidRPr="006B6A68" w:rsidRDefault="0084340B" w:rsidP="0084340B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MH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-.2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-.5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.1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-.0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-.4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.3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b/>
                <w:bCs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b/>
                <w:bCs/>
                <w:sz w:val="24"/>
                <w:szCs w:val="24"/>
                <w:lang w:eastAsia="it-IT"/>
              </w:rPr>
              <w:t>.8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.4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.1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-.0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-.0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-.21</w:t>
            </w:r>
          </w:p>
        </w:tc>
      </w:tr>
      <w:tr w:rsidR="0084340B" w:rsidRPr="006B6A68" w:rsidTr="0084340B">
        <w:trPr>
          <w:trHeight w:val="315"/>
        </w:trPr>
        <w:tc>
          <w:tcPr>
            <w:tcW w:w="4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340B" w:rsidRPr="006B6A68" w:rsidRDefault="0084340B" w:rsidP="0084340B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MH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-.1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-.2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-.0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-.0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-.2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.2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b/>
                <w:bCs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b/>
                <w:bCs/>
                <w:sz w:val="24"/>
                <w:szCs w:val="24"/>
                <w:lang w:eastAsia="it-IT"/>
              </w:rPr>
              <w:t>.6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.4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.0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-.0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-.0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-.14</w:t>
            </w:r>
          </w:p>
        </w:tc>
      </w:tr>
      <w:tr w:rsidR="0084340B" w:rsidRPr="006B6A68" w:rsidTr="0084340B">
        <w:trPr>
          <w:trHeight w:val="315"/>
        </w:trPr>
        <w:tc>
          <w:tcPr>
            <w:tcW w:w="4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340B" w:rsidRPr="006B6A68" w:rsidRDefault="0084340B" w:rsidP="0084340B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MH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-.1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-.2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.0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-.0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-.2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.1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b/>
                <w:bCs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b/>
                <w:bCs/>
                <w:sz w:val="24"/>
                <w:szCs w:val="24"/>
                <w:lang w:eastAsia="it-IT"/>
              </w:rPr>
              <w:t>.6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.4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.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-.0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-.0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-.10</w:t>
            </w:r>
          </w:p>
        </w:tc>
      </w:tr>
      <w:tr w:rsidR="0084340B" w:rsidRPr="006B6A68" w:rsidTr="0084340B">
        <w:trPr>
          <w:trHeight w:val="315"/>
        </w:trPr>
        <w:tc>
          <w:tcPr>
            <w:tcW w:w="4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340B" w:rsidRPr="006B6A68" w:rsidRDefault="0084340B" w:rsidP="0084340B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MH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-.1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-.3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.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.0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-.3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.1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b/>
                <w:bCs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b/>
                <w:bCs/>
                <w:sz w:val="24"/>
                <w:szCs w:val="24"/>
                <w:lang w:eastAsia="it-IT"/>
              </w:rPr>
              <w:t>.7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.5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.2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-.0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-.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-.14</w:t>
            </w:r>
          </w:p>
        </w:tc>
      </w:tr>
      <w:tr w:rsidR="0084340B" w:rsidRPr="006B6A68" w:rsidTr="0084340B">
        <w:trPr>
          <w:trHeight w:val="315"/>
        </w:trPr>
        <w:tc>
          <w:tcPr>
            <w:tcW w:w="4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340B" w:rsidRPr="006B6A68" w:rsidRDefault="0084340B" w:rsidP="0084340B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MH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-.0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-.2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-.0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-.0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-.2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.1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b/>
                <w:bCs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b/>
                <w:bCs/>
                <w:sz w:val="24"/>
                <w:szCs w:val="24"/>
                <w:lang w:eastAsia="it-IT"/>
              </w:rPr>
              <w:t>.7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.6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.1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-.1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-.0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-.12</w:t>
            </w:r>
          </w:p>
        </w:tc>
      </w:tr>
      <w:tr w:rsidR="0084340B" w:rsidRPr="006B6A68" w:rsidTr="0084340B">
        <w:trPr>
          <w:trHeight w:val="315"/>
        </w:trPr>
        <w:tc>
          <w:tcPr>
            <w:tcW w:w="4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40B" w:rsidRPr="006B6A68" w:rsidRDefault="0084340B" w:rsidP="0084340B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b/>
                <w:bCs/>
                <w:sz w:val="24"/>
                <w:szCs w:val="24"/>
                <w:lang w:eastAsia="it-IT"/>
              </w:rPr>
              <w:t>Physical Health (PH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PH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.0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-.2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.0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.0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-.2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.1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.4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b/>
                <w:bCs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b/>
                <w:bCs/>
                <w:sz w:val="24"/>
                <w:szCs w:val="24"/>
                <w:lang w:eastAsia="it-IT"/>
              </w:rPr>
              <w:t>.7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.1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-.0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-.0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-.16</w:t>
            </w:r>
          </w:p>
        </w:tc>
      </w:tr>
      <w:tr w:rsidR="0084340B" w:rsidRPr="006B6A68" w:rsidTr="0084340B">
        <w:trPr>
          <w:trHeight w:val="315"/>
        </w:trPr>
        <w:tc>
          <w:tcPr>
            <w:tcW w:w="4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340B" w:rsidRPr="006B6A68" w:rsidRDefault="0084340B" w:rsidP="0084340B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PH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-.1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-.3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.0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-.1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-.2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.1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.4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b/>
                <w:bCs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b/>
                <w:bCs/>
                <w:sz w:val="24"/>
                <w:szCs w:val="24"/>
                <w:lang w:eastAsia="it-IT"/>
              </w:rPr>
              <w:t>.5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.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-.1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-.2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-.10</w:t>
            </w:r>
          </w:p>
        </w:tc>
      </w:tr>
      <w:tr w:rsidR="0084340B" w:rsidRPr="006B6A68" w:rsidTr="0084340B">
        <w:trPr>
          <w:trHeight w:val="315"/>
        </w:trPr>
        <w:tc>
          <w:tcPr>
            <w:tcW w:w="4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340B" w:rsidRPr="006B6A68" w:rsidRDefault="0084340B" w:rsidP="0084340B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PH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-.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-.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-.0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.0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-.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.0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.4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b/>
                <w:bCs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b/>
                <w:bCs/>
                <w:sz w:val="24"/>
                <w:szCs w:val="24"/>
                <w:lang w:eastAsia="it-IT"/>
              </w:rPr>
              <w:t>.7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.0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-.2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-.1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-.11</w:t>
            </w:r>
          </w:p>
        </w:tc>
      </w:tr>
      <w:tr w:rsidR="0084340B" w:rsidRPr="006B6A68" w:rsidTr="0084340B">
        <w:trPr>
          <w:trHeight w:val="315"/>
        </w:trPr>
        <w:tc>
          <w:tcPr>
            <w:tcW w:w="4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340B" w:rsidRPr="006B6A68" w:rsidRDefault="0084340B" w:rsidP="0084340B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PH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-.0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-.1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.0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.0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-.1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.1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.4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b/>
                <w:bCs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b/>
                <w:bCs/>
                <w:sz w:val="24"/>
                <w:szCs w:val="24"/>
                <w:lang w:eastAsia="it-IT"/>
              </w:rPr>
              <w:t>.7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.1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-.2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-.0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-.18</w:t>
            </w:r>
          </w:p>
        </w:tc>
      </w:tr>
      <w:tr w:rsidR="0084340B" w:rsidRPr="006B6A68" w:rsidTr="0084340B">
        <w:trPr>
          <w:trHeight w:val="315"/>
        </w:trPr>
        <w:tc>
          <w:tcPr>
            <w:tcW w:w="4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340B" w:rsidRPr="006B6A68" w:rsidRDefault="0084340B" w:rsidP="0084340B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PH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.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-.0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.0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.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-.1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.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.4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b/>
                <w:bCs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b/>
                <w:bCs/>
                <w:sz w:val="24"/>
                <w:szCs w:val="24"/>
                <w:lang w:eastAsia="it-IT"/>
              </w:rPr>
              <w:t>.7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.1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-.0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-.0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-.19</w:t>
            </w:r>
          </w:p>
        </w:tc>
      </w:tr>
      <w:tr w:rsidR="0084340B" w:rsidRPr="006B6A68" w:rsidTr="0084340B">
        <w:trPr>
          <w:trHeight w:val="315"/>
        </w:trPr>
        <w:tc>
          <w:tcPr>
            <w:tcW w:w="4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340B" w:rsidRPr="006B6A68" w:rsidRDefault="0084340B" w:rsidP="0084340B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PH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-.0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-.1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.0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.0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-.1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.0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.4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b/>
                <w:bCs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b/>
                <w:bCs/>
                <w:sz w:val="24"/>
                <w:szCs w:val="24"/>
                <w:lang w:eastAsia="it-IT"/>
              </w:rPr>
              <w:t>.6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.1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-.0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.0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-.05</w:t>
            </w:r>
          </w:p>
        </w:tc>
      </w:tr>
      <w:tr w:rsidR="0084340B" w:rsidRPr="006B6A68" w:rsidTr="0084340B">
        <w:trPr>
          <w:trHeight w:val="315"/>
        </w:trPr>
        <w:tc>
          <w:tcPr>
            <w:tcW w:w="4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40B" w:rsidRPr="006B6A68" w:rsidRDefault="0084340B" w:rsidP="0084340B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b/>
                <w:bCs/>
                <w:sz w:val="24"/>
                <w:szCs w:val="24"/>
                <w:lang w:eastAsia="it-IT"/>
              </w:rPr>
              <w:t xml:space="preserve">Social </w:t>
            </w:r>
            <w:proofErr w:type="spellStart"/>
            <w:r w:rsidRPr="006B6A68">
              <w:rPr>
                <w:rFonts w:ascii="Calibri Light" w:eastAsia="Times New Roman" w:hAnsi="Calibri Light" w:cs="Calibri Light"/>
                <w:b/>
                <w:bCs/>
                <w:sz w:val="24"/>
                <w:szCs w:val="24"/>
                <w:lang w:eastAsia="it-IT"/>
              </w:rPr>
              <w:t>Provision</w:t>
            </w:r>
            <w:proofErr w:type="spellEnd"/>
            <w:r w:rsidRPr="006B6A68">
              <w:rPr>
                <w:rFonts w:ascii="Calibri Light" w:eastAsia="Times New Roman" w:hAnsi="Calibri Light" w:cs="Calibri Light"/>
                <w:b/>
                <w:bCs/>
                <w:sz w:val="24"/>
                <w:szCs w:val="24"/>
                <w:lang w:eastAsia="it-IT"/>
              </w:rPr>
              <w:t xml:space="preserve"> (SP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SP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-.0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-.0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.2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.1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-.1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.2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.1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.0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b/>
                <w:bCs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b/>
                <w:bCs/>
                <w:sz w:val="24"/>
                <w:szCs w:val="24"/>
                <w:lang w:eastAsia="it-IT"/>
              </w:rPr>
              <w:t>.8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.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-.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.01</w:t>
            </w:r>
          </w:p>
        </w:tc>
      </w:tr>
      <w:tr w:rsidR="0084340B" w:rsidRPr="006B6A68" w:rsidTr="0084340B">
        <w:trPr>
          <w:trHeight w:val="315"/>
        </w:trPr>
        <w:tc>
          <w:tcPr>
            <w:tcW w:w="4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340B" w:rsidRPr="006B6A68" w:rsidRDefault="0084340B" w:rsidP="0084340B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SP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.0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-.0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.2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.2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-.0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.2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.1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.0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b/>
                <w:bCs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b/>
                <w:bCs/>
                <w:sz w:val="24"/>
                <w:szCs w:val="24"/>
                <w:lang w:eastAsia="it-IT"/>
              </w:rPr>
              <w:t>.8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.0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-.0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-.04</w:t>
            </w:r>
          </w:p>
        </w:tc>
      </w:tr>
      <w:tr w:rsidR="0084340B" w:rsidRPr="006B6A68" w:rsidTr="0084340B">
        <w:trPr>
          <w:trHeight w:val="315"/>
        </w:trPr>
        <w:tc>
          <w:tcPr>
            <w:tcW w:w="4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340B" w:rsidRPr="006B6A68" w:rsidRDefault="0084340B" w:rsidP="0084340B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SP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.1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-.1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.3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.2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-.2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.2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.1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.1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b/>
                <w:bCs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b/>
                <w:bCs/>
                <w:sz w:val="24"/>
                <w:szCs w:val="24"/>
                <w:lang w:eastAsia="it-IT"/>
              </w:rPr>
              <w:t>.7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.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-.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.05</w:t>
            </w:r>
          </w:p>
        </w:tc>
      </w:tr>
      <w:tr w:rsidR="0084340B" w:rsidRPr="006B6A68" w:rsidTr="0084340B">
        <w:trPr>
          <w:trHeight w:val="315"/>
        </w:trPr>
        <w:tc>
          <w:tcPr>
            <w:tcW w:w="4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340B" w:rsidRPr="006B6A68" w:rsidRDefault="0084340B" w:rsidP="0084340B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SP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.0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-.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.3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.1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-.1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.2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.2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.1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b/>
                <w:bCs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b/>
                <w:bCs/>
                <w:sz w:val="24"/>
                <w:szCs w:val="24"/>
                <w:lang w:eastAsia="it-IT"/>
              </w:rPr>
              <w:t>.7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-.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-.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-.01</w:t>
            </w:r>
          </w:p>
        </w:tc>
      </w:tr>
      <w:tr w:rsidR="0084340B" w:rsidRPr="006B6A68" w:rsidTr="0084340B">
        <w:trPr>
          <w:trHeight w:val="315"/>
        </w:trPr>
        <w:tc>
          <w:tcPr>
            <w:tcW w:w="4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340B" w:rsidRPr="006B6A68" w:rsidRDefault="0084340B" w:rsidP="0084340B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SP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.0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-.1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.2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.2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-.1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.3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.1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.0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b/>
                <w:bCs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b/>
                <w:bCs/>
                <w:sz w:val="24"/>
                <w:szCs w:val="24"/>
                <w:lang w:eastAsia="it-IT"/>
              </w:rPr>
              <w:t>.7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.0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-.1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.01</w:t>
            </w:r>
          </w:p>
        </w:tc>
      </w:tr>
      <w:tr w:rsidR="0084340B" w:rsidRPr="006B6A68" w:rsidTr="0084340B">
        <w:trPr>
          <w:trHeight w:val="315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40B" w:rsidRPr="006B6A68" w:rsidRDefault="0084340B" w:rsidP="0084340B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b/>
                <w:bCs/>
                <w:sz w:val="24"/>
                <w:szCs w:val="24"/>
                <w:lang w:eastAsia="it-IT"/>
              </w:rPr>
              <w:t>Stag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Stage IV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.0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.0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.0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.0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.1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-.1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-.0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-.1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.0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b/>
                <w:bCs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b/>
                <w:bCs/>
                <w:sz w:val="24"/>
                <w:szCs w:val="24"/>
                <w:lang w:eastAsia="it-IT"/>
              </w:rPr>
              <w:t>1.0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.1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-.04</w:t>
            </w:r>
          </w:p>
        </w:tc>
      </w:tr>
      <w:tr w:rsidR="0084340B" w:rsidRPr="006B6A68" w:rsidTr="0084340B">
        <w:trPr>
          <w:trHeight w:val="315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40B" w:rsidRPr="006B6A68" w:rsidRDefault="0084340B" w:rsidP="0084340B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b/>
                <w:bCs/>
                <w:sz w:val="24"/>
                <w:szCs w:val="24"/>
                <w:lang w:eastAsia="it-IT"/>
              </w:rPr>
              <w:t>Ag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Age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.2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.0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-.0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-.0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-.0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-.0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-.0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-.1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-.1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.1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b/>
                <w:bCs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b/>
                <w:bCs/>
                <w:sz w:val="24"/>
                <w:szCs w:val="24"/>
                <w:lang w:eastAsia="it-IT"/>
              </w:rPr>
              <w:t>1.0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.11</w:t>
            </w:r>
          </w:p>
        </w:tc>
      </w:tr>
      <w:tr w:rsidR="0084340B" w:rsidRPr="006B6A68" w:rsidTr="0084340B">
        <w:trPr>
          <w:trHeight w:val="315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40B" w:rsidRPr="006B6A68" w:rsidRDefault="0084340B" w:rsidP="0084340B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b/>
                <w:bCs/>
                <w:sz w:val="24"/>
                <w:szCs w:val="24"/>
                <w:lang w:eastAsia="it-IT"/>
              </w:rPr>
              <w:t>Gende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Gender F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.1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.1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.0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.1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.0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.0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-.1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-.1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.0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-.0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.1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b/>
                <w:bCs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b/>
                <w:bCs/>
                <w:sz w:val="24"/>
                <w:szCs w:val="24"/>
                <w:lang w:eastAsia="it-IT"/>
              </w:rPr>
              <w:t>1.00</w:t>
            </w:r>
          </w:p>
        </w:tc>
      </w:tr>
      <w:tr w:rsidR="0084340B" w:rsidRPr="006B6A68" w:rsidTr="0084340B">
        <w:trPr>
          <w:trHeight w:val="330"/>
        </w:trPr>
        <w:tc>
          <w:tcPr>
            <w:tcW w:w="4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rPr>
                <w:rFonts w:ascii="Calibri Light" w:eastAsia="Times New Roman" w:hAnsi="Calibri Light" w:cs="Calibri Light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lang w:eastAsia="it-IT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  <w:r w:rsidRPr="006B6A68"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  <w:t> </w:t>
            </w:r>
          </w:p>
        </w:tc>
      </w:tr>
      <w:tr w:rsidR="0084340B" w:rsidRPr="006B6A68" w:rsidTr="0084340B">
        <w:trPr>
          <w:trHeight w:val="33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40B" w:rsidRPr="006B6A68" w:rsidRDefault="0084340B" w:rsidP="0084340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eastAsia="it-IT"/>
              </w:rPr>
            </w:pPr>
          </w:p>
        </w:tc>
      </w:tr>
    </w:tbl>
    <w:p w:rsidR="0084340B" w:rsidRPr="006B6A68" w:rsidRDefault="0084340B" w:rsidP="00632719">
      <w:pPr>
        <w:widowControl w:val="0"/>
        <w:autoSpaceDE w:val="0"/>
        <w:autoSpaceDN w:val="0"/>
        <w:adjustRightInd w:val="0"/>
        <w:spacing w:line="240" w:lineRule="auto"/>
        <w:ind w:right="1529"/>
        <w:rPr>
          <w:sz w:val="20"/>
          <w:szCs w:val="24"/>
          <w:lang w:val="en-US"/>
        </w:rPr>
      </w:pPr>
      <w:r w:rsidRPr="006B6A68">
        <w:rPr>
          <w:b/>
          <w:sz w:val="20"/>
          <w:szCs w:val="24"/>
          <w:lang w:val="en-US"/>
        </w:rPr>
        <w:t>Legend:</w:t>
      </w:r>
      <w:r w:rsidRPr="006B6A68">
        <w:rPr>
          <w:sz w:val="20"/>
          <w:szCs w:val="24"/>
          <w:lang w:val="en-US"/>
        </w:rPr>
        <w:t xml:space="preserve"> AV1 </w:t>
      </w:r>
      <w:r w:rsidR="007F7CC2" w:rsidRPr="006B6A68">
        <w:rPr>
          <w:sz w:val="20"/>
          <w:szCs w:val="24"/>
          <w:lang w:val="en-US"/>
        </w:rPr>
        <w:t>= Sum of Mini-MAC items 26 and 11. AV2 = Sum of Mini-MAC items 27 and 17.  AP1 = Sum of Mini-MAC items 29, 22, and 5. AP2 = Sum of Mini-MAC items 13 and 5. AP3 = Sum of Mini-MAC items 28 and 9. FS1 = Sum of Mini-MAC items 2 and 10. FS2 = Sum of Mini-MAC items 23 and 24. FA1 = sum of Mini-MAC items 19 and 3. FA2 = sum of Mini-MAC items 1 and 8. HH1 = sum of Mini-MAC items 4, 12, and 16. HH2 = sum of Mini-MAC items 6, 14, and 20. HH3 = sum of Mini-MAC items 7, 15, and 21.</w:t>
      </w:r>
      <w:r w:rsidR="004310FF" w:rsidRPr="006B6A68">
        <w:rPr>
          <w:sz w:val="20"/>
          <w:szCs w:val="24"/>
          <w:lang w:val="en-US"/>
        </w:rPr>
        <w:t xml:space="preserve"> </w:t>
      </w:r>
      <w:r w:rsidR="007F7CC2" w:rsidRPr="006B6A68">
        <w:rPr>
          <w:sz w:val="20"/>
          <w:szCs w:val="24"/>
          <w:lang w:val="en-US"/>
        </w:rPr>
        <w:t>PTC 1 = sum of Brief Cope Items</w:t>
      </w:r>
      <w:r w:rsidR="004310FF" w:rsidRPr="006B6A68">
        <w:rPr>
          <w:sz w:val="20"/>
          <w:szCs w:val="24"/>
          <w:lang w:val="en-US"/>
        </w:rPr>
        <w:t xml:space="preserve"> 20 and 24. PTC 2 = sum of Brief Cope Items 18 and 28. PTC 1 = sum of Brief Cope Items 12 and 17. MH1 = SF-12 mental health item 3. MH2 = SF-12 mental health item 4. MH3 = SF-12 Role Emotional item 2. MH4 = role emotional item 3. MH5 = SF-12 social functioning item 2. MH6 = SF-12 vitality item 2. PH1 = SF-12 body pain item 2. PH2 = SF-12 general health item 1. PH3 = SF-12 physical functioning item 2. PH4 = physical functioning item 4. PH5 = SF-12 role physical item 2. PH6 = SF-12 role physical item 3. SP1 = sum of Social Provision Scale item 8 and 5. SP2 = sum of Social Provision Scale item 13 and 20. SP3 = sum of Social Provision Scale item 11 and 17. SP4 = sum of Social Provision Scale item 1 and 23. SP4 = sum of Social Provision Scale item 12 and 16.</w:t>
      </w:r>
    </w:p>
    <w:p w:rsidR="0084340B" w:rsidRPr="006B6A68" w:rsidRDefault="0084340B" w:rsidP="0084340B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sz w:val="24"/>
          <w:szCs w:val="24"/>
          <w:lang w:val="en-US"/>
        </w:rPr>
      </w:pPr>
    </w:p>
    <w:sectPr w:rsidR="0084340B" w:rsidRPr="006B6A68" w:rsidSect="0084340B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DPCC E+ Adv O T 9bd 9a 857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PAC59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PAC5A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283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MLEwtrA0MjUwMDQ0NjdV0lEKTi0uzszPAykwMawFAAWYZ2wtAAAA"/>
  </w:docVars>
  <w:rsids>
    <w:rsidRoot w:val="001A4857"/>
    <w:rsid w:val="00002505"/>
    <w:rsid w:val="0000407F"/>
    <w:rsid w:val="0000570F"/>
    <w:rsid w:val="000169A1"/>
    <w:rsid w:val="00023BCC"/>
    <w:rsid w:val="00026DAC"/>
    <w:rsid w:val="00041415"/>
    <w:rsid w:val="00050A25"/>
    <w:rsid w:val="0005781D"/>
    <w:rsid w:val="00060413"/>
    <w:rsid w:val="00061F8B"/>
    <w:rsid w:val="000621C1"/>
    <w:rsid w:val="00074A22"/>
    <w:rsid w:val="00082730"/>
    <w:rsid w:val="0008578D"/>
    <w:rsid w:val="00086CC2"/>
    <w:rsid w:val="0009605D"/>
    <w:rsid w:val="000A53A7"/>
    <w:rsid w:val="000A6464"/>
    <w:rsid w:val="000B23CC"/>
    <w:rsid w:val="000B2DA1"/>
    <w:rsid w:val="000B4C24"/>
    <w:rsid w:val="000C1AE4"/>
    <w:rsid w:val="000C2283"/>
    <w:rsid w:val="000D11DA"/>
    <w:rsid w:val="000D2DBF"/>
    <w:rsid w:val="000D3C57"/>
    <w:rsid w:val="000D646F"/>
    <w:rsid w:val="000D79A7"/>
    <w:rsid w:val="000E161C"/>
    <w:rsid w:val="000F0F09"/>
    <w:rsid w:val="000F23B5"/>
    <w:rsid w:val="000F249E"/>
    <w:rsid w:val="000F5797"/>
    <w:rsid w:val="00102678"/>
    <w:rsid w:val="001044C1"/>
    <w:rsid w:val="00107469"/>
    <w:rsid w:val="00110444"/>
    <w:rsid w:val="00110A83"/>
    <w:rsid w:val="00111F55"/>
    <w:rsid w:val="001265EE"/>
    <w:rsid w:val="00134939"/>
    <w:rsid w:val="00140883"/>
    <w:rsid w:val="0014101E"/>
    <w:rsid w:val="00142272"/>
    <w:rsid w:val="00154C50"/>
    <w:rsid w:val="00160351"/>
    <w:rsid w:val="00162ECD"/>
    <w:rsid w:val="00163B51"/>
    <w:rsid w:val="00171C6C"/>
    <w:rsid w:val="00181852"/>
    <w:rsid w:val="00182F28"/>
    <w:rsid w:val="00192E28"/>
    <w:rsid w:val="00193B9E"/>
    <w:rsid w:val="001A4857"/>
    <w:rsid w:val="001A578A"/>
    <w:rsid w:val="001A6C65"/>
    <w:rsid w:val="001A7DA5"/>
    <w:rsid w:val="001B037C"/>
    <w:rsid w:val="001B2CE8"/>
    <w:rsid w:val="001B56FB"/>
    <w:rsid w:val="001C415F"/>
    <w:rsid w:val="001C6717"/>
    <w:rsid w:val="001D12BA"/>
    <w:rsid w:val="001D3AE0"/>
    <w:rsid w:val="001D7C73"/>
    <w:rsid w:val="001D7CB4"/>
    <w:rsid w:val="001E1F2A"/>
    <w:rsid w:val="001E3081"/>
    <w:rsid w:val="001F35DD"/>
    <w:rsid w:val="00200390"/>
    <w:rsid w:val="002100EC"/>
    <w:rsid w:val="00211F60"/>
    <w:rsid w:val="0021218D"/>
    <w:rsid w:val="0021707D"/>
    <w:rsid w:val="00221171"/>
    <w:rsid w:val="002273C1"/>
    <w:rsid w:val="002336E3"/>
    <w:rsid w:val="002343ED"/>
    <w:rsid w:val="002407DE"/>
    <w:rsid w:val="00241DFE"/>
    <w:rsid w:val="00242AF6"/>
    <w:rsid w:val="00243A62"/>
    <w:rsid w:val="00260218"/>
    <w:rsid w:val="00261AFE"/>
    <w:rsid w:val="002629EB"/>
    <w:rsid w:val="00270A18"/>
    <w:rsid w:val="00283D10"/>
    <w:rsid w:val="00286D3A"/>
    <w:rsid w:val="002962EA"/>
    <w:rsid w:val="002A06A9"/>
    <w:rsid w:val="002B2036"/>
    <w:rsid w:val="002B2688"/>
    <w:rsid w:val="002B318D"/>
    <w:rsid w:val="002B595E"/>
    <w:rsid w:val="002B5C5E"/>
    <w:rsid w:val="002B6A8B"/>
    <w:rsid w:val="002B71E4"/>
    <w:rsid w:val="002C2BC6"/>
    <w:rsid w:val="002D278A"/>
    <w:rsid w:val="002D2CE5"/>
    <w:rsid w:val="002D4B21"/>
    <w:rsid w:val="002E4918"/>
    <w:rsid w:val="002F0CE1"/>
    <w:rsid w:val="002F3233"/>
    <w:rsid w:val="002F33D8"/>
    <w:rsid w:val="003003A9"/>
    <w:rsid w:val="00300A9E"/>
    <w:rsid w:val="003141C0"/>
    <w:rsid w:val="00323800"/>
    <w:rsid w:val="0033429A"/>
    <w:rsid w:val="00346EC5"/>
    <w:rsid w:val="00347BA0"/>
    <w:rsid w:val="00351DAE"/>
    <w:rsid w:val="0036005B"/>
    <w:rsid w:val="003601BA"/>
    <w:rsid w:val="0036258E"/>
    <w:rsid w:val="00367AC3"/>
    <w:rsid w:val="00370406"/>
    <w:rsid w:val="00385685"/>
    <w:rsid w:val="0038760C"/>
    <w:rsid w:val="003A22CD"/>
    <w:rsid w:val="003B13B6"/>
    <w:rsid w:val="003B287D"/>
    <w:rsid w:val="003B5836"/>
    <w:rsid w:val="003C3E15"/>
    <w:rsid w:val="003C4337"/>
    <w:rsid w:val="003D4EC4"/>
    <w:rsid w:val="003E12D5"/>
    <w:rsid w:val="003E1883"/>
    <w:rsid w:val="003E37FA"/>
    <w:rsid w:val="003E7C69"/>
    <w:rsid w:val="003F0758"/>
    <w:rsid w:val="003F199B"/>
    <w:rsid w:val="003F1D69"/>
    <w:rsid w:val="003F34E3"/>
    <w:rsid w:val="003F3732"/>
    <w:rsid w:val="003F3A29"/>
    <w:rsid w:val="00405F94"/>
    <w:rsid w:val="00417147"/>
    <w:rsid w:val="00424E4F"/>
    <w:rsid w:val="004310FF"/>
    <w:rsid w:val="00437739"/>
    <w:rsid w:val="0044224B"/>
    <w:rsid w:val="00442397"/>
    <w:rsid w:val="00447214"/>
    <w:rsid w:val="00451097"/>
    <w:rsid w:val="00451A8B"/>
    <w:rsid w:val="00455DF3"/>
    <w:rsid w:val="004620DD"/>
    <w:rsid w:val="00480047"/>
    <w:rsid w:val="00487343"/>
    <w:rsid w:val="00490D97"/>
    <w:rsid w:val="00493F5A"/>
    <w:rsid w:val="004A65F3"/>
    <w:rsid w:val="004A7FE3"/>
    <w:rsid w:val="004B608A"/>
    <w:rsid w:val="004B77F1"/>
    <w:rsid w:val="004C462E"/>
    <w:rsid w:val="004D0746"/>
    <w:rsid w:val="004D4CF3"/>
    <w:rsid w:val="004D6F92"/>
    <w:rsid w:val="004D7255"/>
    <w:rsid w:val="004E363D"/>
    <w:rsid w:val="004E46BB"/>
    <w:rsid w:val="004E4C72"/>
    <w:rsid w:val="004E7027"/>
    <w:rsid w:val="004F0B84"/>
    <w:rsid w:val="004F5B3A"/>
    <w:rsid w:val="004F67A1"/>
    <w:rsid w:val="005040D2"/>
    <w:rsid w:val="00505C3C"/>
    <w:rsid w:val="00510964"/>
    <w:rsid w:val="005132C6"/>
    <w:rsid w:val="005160A8"/>
    <w:rsid w:val="0052163E"/>
    <w:rsid w:val="00526040"/>
    <w:rsid w:val="0052604C"/>
    <w:rsid w:val="0052640F"/>
    <w:rsid w:val="0052744A"/>
    <w:rsid w:val="005316B6"/>
    <w:rsid w:val="00533F48"/>
    <w:rsid w:val="005348EC"/>
    <w:rsid w:val="00535753"/>
    <w:rsid w:val="0053629A"/>
    <w:rsid w:val="00546FF1"/>
    <w:rsid w:val="00556B9B"/>
    <w:rsid w:val="0056002F"/>
    <w:rsid w:val="0056497B"/>
    <w:rsid w:val="00570942"/>
    <w:rsid w:val="00571FDD"/>
    <w:rsid w:val="005739CF"/>
    <w:rsid w:val="0057537E"/>
    <w:rsid w:val="00583D7E"/>
    <w:rsid w:val="00586CE2"/>
    <w:rsid w:val="00590C73"/>
    <w:rsid w:val="00596FA0"/>
    <w:rsid w:val="00597973"/>
    <w:rsid w:val="005A3E09"/>
    <w:rsid w:val="005A542A"/>
    <w:rsid w:val="005B0EDC"/>
    <w:rsid w:val="005B2522"/>
    <w:rsid w:val="005B2EAB"/>
    <w:rsid w:val="005B4027"/>
    <w:rsid w:val="005B74C8"/>
    <w:rsid w:val="005C1E0E"/>
    <w:rsid w:val="005D6F9A"/>
    <w:rsid w:val="005E2CDB"/>
    <w:rsid w:val="005E3EA3"/>
    <w:rsid w:val="005F5F2D"/>
    <w:rsid w:val="005F6819"/>
    <w:rsid w:val="006057CF"/>
    <w:rsid w:val="0060709C"/>
    <w:rsid w:val="006104B3"/>
    <w:rsid w:val="006114A7"/>
    <w:rsid w:val="006170D6"/>
    <w:rsid w:val="0063022B"/>
    <w:rsid w:val="006318BF"/>
    <w:rsid w:val="00632197"/>
    <w:rsid w:val="00632719"/>
    <w:rsid w:val="0063397E"/>
    <w:rsid w:val="00635EF6"/>
    <w:rsid w:val="00636A05"/>
    <w:rsid w:val="00644C8F"/>
    <w:rsid w:val="006470DF"/>
    <w:rsid w:val="00662C81"/>
    <w:rsid w:val="00663176"/>
    <w:rsid w:val="00670617"/>
    <w:rsid w:val="00670A5D"/>
    <w:rsid w:val="00674EBD"/>
    <w:rsid w:val="00676861"/>
    <w:rsid w:val="0068656A"/>
    <w:rsid w:val="00692C56"/>
    <w:rsid w:val="006972F9"/>
    <w:rsid w:val="006A1D79"/>
    <w:rsid w:val="006A57B2"/>
    <w:rsid w:val="006A582C"/>
    <w:rsid w:val="006B6162"/>
    <w:rsid w:val="006B6A68"/>
    <w:rsid w:val="006C0046"/>
    <w:rsid w:val="006C3954"/>
    <w:rsid w:val="006C5C55"/>
    <w:rsid w:val="006D25A3"/>
    <w:rsid w:val="006E1F15"/>
    <w:rsid w:val="006E2389"/>
    <w:rsid w:val="006E3C0B"/>
    <w:rsid w:val="006E7866"/>
    <w:rsid w:val="006F5065"/>
    <w:rsid w:val="006F5D35"/>
    <w:rsid w:val="00701EDA"/>
    <w:rsid w:val="0070390A"/>
    <w:rsid w:val="00704B1B"/>
    <w:rsid w:val="00711124"/>
    <w:rsid w:val="0071249E"/>
    <w:rsid w:val="00714D06"/>
    <w:rsid w:val="00720137"/>
    <w:rsid w:val="0072092D"/>
    <w:rsid w:val="0072162F"/>
    <w:rsid w:val="00726C02"/>
    <w:rsid w:val="0074348E"/>
    <w:rsid w:val="00744D03"/>
    <w:rsid w:val="007578DF"/>
    <w:rsid w:val="0076228D"/>
    <w:rsid w:val="00763EF9"/>
    <w:rsid w:val="00766CCF"/>
    <w:rsid w:val="00767EDF"/>
    <w:rsid w:val="007710FB"/>
    <w:rsid w:val="007722F1"/>
    <w:rsid w:val="007743B8"/>
    <w:rsid w:val="007746C3"/>
    <w:rsid w:val="00781443"/>
    <w:rsid w:val="00781B8F"/>
    <w:rsid w:val="0078529F"/>
    <w:rsid w:val="00794DB9"/>
    <w:rsid w:val="007A234D"/>
    <w:rsid w:val="007A3D12"/>
    <w:rsid w:val="007A5770"/>
    <w:rsid w:val="007A5E5C"/>
    <w:rsid w:val="007B2011"/>
    <w:rsid w:val="007B630C"/>
    <w:rsid w:val="007C064C"/>
    <w:rsid w:val="007C4626"/>
    <w:rsid w:val="007C4CEF"/>
    <w:rsid w:val="007D4BAF"/>
    <w:rsid w:val="007E08FE"/>
    <w:rsid w:val="007E125D"/>
    <w:rsid w:val="007E239B"/>
    <w:rsid w:val="007E4416"/>
    <w:rsid w:val="007F3026"/>
    <w:rsid w:val="007F7366"/>
    <w:rsid w:val="007F7CC2"/>
    <w:rsid w:val="00804AB8"/>
    <w:rsid w:val="00807862"/>
    <w:rsid w:val="00807EC2"/>
    <w:rsid w:val="00826B96"/>
    <w:rsid w:val="00830FC0"/>
    <w:rsid w:val="00835EE6"/>
    <w:rsid w:val="0084340B"/>
    <w:rsid w:val="0084664E"/>
    <w:rsid w:val="00852524"/>
    <w:rsid w:val="00854510"/>
    <w:rsid w:val="00860775"/>
    <w:rsid w:val="0086643E"/>
    <w:rsid w:val="008710F8"/>
    <w:rsid w:val="00872922"/>
    <w:rsid w:val="00877E9D"/>
    <w:rsid w:val="00881114"/>
    <w:rsid w:val="00884A62"/>
    <w:rsid w:val="00886436"/>
    <w:rsid w:val="00895BAA"/>
    <w:rsid w:val="008A065E"/>
    <w:rsid w:val="008A3BF9"/>
    <w:rsid w:val="008A5C7B"/>
    <w:rsid w:val="008B1DE5"/>
    <w:rsid w:val="008B5350"/>
    <w:rsid w:val="008B7E84"/>
    <w:rsid w:val="008C7793"/>
    <w:rsid w:val="008D1CC8"/>
    <w:rsid w:val="008D26B2"/>
    <w:rsid w:val="008D5D31"/>
    <w:rsid w:val="008D6136"/>
    <w:rsid w:val="008E0806"/>
    <w:rsid w:val="008E4A9F"/>
    <w:rsid w:val="008E4AED"/>
    <w:rsid w:val="008E4D1A"/>
    <w:rsid w:val="008E516F"/>
    <w:rsid w:val="008E6A42"/>
    <w:rsid w:val="008E6EDA"/>
    <w:rsid w:val="008E70A7"/>
    <w:rsid w:val="008F6B26"/>
    <w:rsid w:val="00902C7F"/>
    <w:rsid w:val="00904C4C"/>
    <w:rsid w:val="00912D96"/>
    <w:rsid w:val="00912FBE"/>
    <w:rsid w:val="009135CB"/>
    <w:rsid w:val="00923234"/>
    <w:rsid w:val="00924D8A"/>
    <w:rsid w:val="00926DB3"/>
    <w:rsid w:val="009278BF"/>
    <w:rsid w:val="00931230"/>
    <w:rsid w:val="009358D7"/>
    <w:rsid w:val="009412D2"/>
    <w:rsid w:val="009415D0"/>
    <w:rsid w:val="009427F5"/>
    <w:rsid w:val="00945148"/>
    <w:rsid w:val="00946409"/>
    <w:rsid w:val="00950CC2"/>
    <w:rsid w:val="00951550"/>
    <w:rsid w:val="00952C37"/>
    <w:rsid w:val="0095320F"/>
    <w:rsid w:val="0095354E"/>
    <w:rsid w:val="0095390A"/>
    <w:rsid w:val="00960AB7"/>
    <w:rsid w:val="00962210"/>
    <w:rsid w:val="009669C4"/>
    <w:rsid w:val="00974261"/>
    <w:rsid w:val="009848B2"/>
    <w:rsid w:val="009933B7"/>
    <w:rsid w:val="00993404"/>
    <w:rsid w:val="009934EA"/>
    <w:rsid w:val="0099471E"/>
    <w:rsid w:val="009A03D1"/>
    <w:rsid w:val="009A22C4"/>
    <w:rsid w:val="009B7D5F"/>
    <w:rsid w:val="009C3EE3"/>
    <w:rsid w:val="009C726F"/>
    <w:rsid w:val="009D3B47"/>
    <w:rsid w:val="009D4EE1"/>
    <w:rsid w:val="009E0DD8"/>
    <w:rsid w:val="009E21C3"/>
    <w:rsid w:val="009E4867"/>
    <w:rsid w:val="009E6869"/>
    <w:rsid w:val="009F08DC"/>
    <w:rsid w:val="00A04B11"/>
    <w:rsid w:val="00A07432"/>
    <w:rsid w:val="00A11AAC"/>
    <w:rsid w:val="00A1533A"/>
    <w:rsid w:val="00A349F2"/>
    <w:rsid w:val="00A4350C"/>
    <w:rsid w:val="00A46AF7"/>
    <w:rsid w:val="00A517E7"/>
    <w:rsid w:val="00A610E7"/>
    <w:rsid w:val="00A617D3"/>
    <w:rsid w:val="00A7472A"/>
    <w:rsid w:val="00A950ED"/>
    <w:rsid w:val="00AA087A"/>
    <w:rsid w:val="00AA3CD8"/>
    <w:rsid w:val="00AA627E"/>
    <w:rsid w:val="00AB70F7"/>
    <w:rsid w:val="00AC19CE"/>
    <w:rsid w:val="00AC258D"/>
    <w:rsid w:val="00AC4093"/>
    <w:rsid w:val="00AC4687"/>
    <w:rsid w:val="00AC527F"/>
    <w:rsid w:val="00AD3B40"/>
    <w:rsid w:val="00AE1563"/>
    <w:rsid w:val="00AE5010"/>
    <w:rsid w:val="00AE7548"/>
    <w:rsid w:val="00B01B0F"/>
    <w:rsid w:val="00B025C0"/>
    <w:rsid w:val="00B06DD2"/>
    <w:rsid w:val="00B07046"/>
    <w:rsid w:val="00B10D7C"/>
    <w:rsid w:val="00B120F9"/>
    <w:rsid w:val="00B15220"/>
    <w:rsid w:val="00B161FE"/>
    <w:rsid w:val="00B243C4"/>
    <w:rsid w:val="00B2495B"/>
    <w:rsid w:val="00B26F59"/>
    <w:rsid w:val="00B33A85"/>
    <w:rsid w:val="00B41853"/>
    <w:rsid w:val="00B47371"/>
    <w:rsid w:val="00B519C3"/>
    <w:rsid w:val="00B531C0"/>
    <w:rsid w:val="00B621E0"/>
    <w:rsid w:val="00B63BA5"/>
    <w:rsid w:val="00B748D7"/>
    <w:rsid w:val="00B75B96"/>
    <w:rsid w:val="00B9300D"/>
    <w:rsid w:val="00B9448E"/>
    <w:rsid w:val="00BA1EA0"/>
    <w:rsid w:val="00BA6FF1"/>
    <w:rsid w:val="00BB0C7D"/>
    <w:rsid w:val="00BB48E8"/>
    <w:rsid w:val="00BB4F9E"/>
    <w:rsid w:val="00BB7270"/>
    <w:rsid w:val="00BC021C"/>
    <w:rsid w:val="00BC5016"/>
    <w:rsid w:val="00BC5EB7"/>
    <w:rsid w:val="00BD075B"/>
    <w:rsid w:val="00BD3996"/>
    <w:rsid w:val="00BE366F"/>
    <w:rsid w:val="00BE41B2"/>
    <w:rsid w:val="00BE57CC"/>
    <w:rsid w:val="00BE5CEC"/>
    <w:rsid w:val="00BE6680"/>
    <w:rsid w:val="00BF4862"/>
    <w:rsid w:val="00BF5F5F"/>
    <w:rsid w:val="00C079B3"/>
    <w:rsid w:val="00C10473"/>
    <w:rsid w:val="00C105A3"/>
    <w:rsid w:val="00C150E5"/>
    <w:rsid w:val="00C166D2"/>
    <w:rsid w:val="00C17683"/>
    <w:rsid w:val="00C21256"/>
    <w:rsid w:val="00C21359"/>
    <w:rsid w:val="00C322A8"/>
    <w:rsid w:val="00C328F8"/>
    <w:rsid w:val="00C32A67"/>
    <w:rsid w:val="00C33485"/>
    <w:rsid w:val="00C3477F"/>
    <w:rsid w:val="00C34F41"/>
    <w:rsid w:val="00C36510"/>
    <w:rsid w:val="00C4020C"/>
    <w:rsid w:val="00C50F3E"/>
    <w:rsid w:val="00C52F4C"/>
    <w:rsid w:val="00C53F5F"/>
    <w:rsid w:val="00C56D07"/>
    <w:rsid w:val="00C70488"/>
    <w:rsid w:val="00C74C6E"/>
    <w:rsid w:val="00C87811"/>
    <w:rsid w:val="00C87BBD"/>
    <w:rsid w:val="00C91509"/>
    <w:rsid w:val="00C91BB9"/>
    <w:rsid w:val="00C9495A"/>
    <w:rsid w:val="00C970AE"/>
    <w:rsid w:val="00C973C4"/>
    <w:rsid w:val="00CA2711"/>
    <w:rsid w:val="00CA48AB"/>
    <w:rsid w:val="00CA4F4C"/>
    <w:rsid w:val="00CA62EE"/>
    <w:rsid w:val="00CB3614"/>
    <w:rsid w:val="00CB4A3C"/>
    <w:rsid w:val="00CC0908"/>
    <w:rsid w:val="00CC7A10"/>
    <w:rsid w:val="00CD02A7"/>
    <w:rsid w:val="00CD21AA"/>
    <w:rsid w:val="00CD767A"/>
    <w:rsid w:val="00CE4A02"/>
    <w:rsid w:val="00CF1FE2"/>
    <w:rsid w:val="00D025C5"/>
    <w:rsid w:val="00D036FE"/>
    <w:rsid w:val="00D03A95"/>
    <w:rsid w:val="00D0445A"/>
    <w:rsid w:val="00D04513"/>
    <w:rsid w:val="00D1046A"/>
    <w:rsid w:val="00D246AA"/>
    <w:rsid w:val="00D32196"/>
    <w:rsid w:val="00D65D94"/>
    <w:rsid w:val="00D71D28"/>
    <w:rsid w:val="00D7237E"/>
    <w:rsid w:val="00D777F9"/>
    <w:rsid w:val="00D80BBE"/>
    <w:rsid w:val="00D81BA5"/>
    <w:rsid w:val="00D82968"/>
    <w:rsid w:val="00D83669"/>
    <w:rsid w:val="00D850F9"/>
    <w:rsid w:val="00D861BC"/>
    <w:rsid w:val="00D94485"/>
    <w:rsid w:val="00DA0343"/>
    <w:rsid w:val="00DA1524"/>
    <w:rsid w:val="00DA19C1"/>
    <w:rsid w:val="00DB5034"/>
    <w:rsid w:val="00DC25BA"/>
    <w:rsid w:val="00DC3052"/>
    <w:rsid w:val="00DC752F"/>
    <w:rsid w:val="00DD16CD"/>
    <w:rsid w:val="00DE66BE"/>
    <w:rsid w:val="00DE748F"/>
    <w:rsid w:val="00E0198C"/>
    <w:rsid w:val="00E052FD"/>
    <w:rsid w:val="00E074B8"/>
    <w:rsid w:val="00E1637F"/>
    <w:rsid w:val="00E2185E"/>
    <w:rsid w:val="00E272BD"/>
    <w:rsid w:val="00E30044"/>
    <w:rsid w:val="00E30E8F"/>
    <w:rsid w:val="00E42963"/>
    <w:rsid w:val="00E515A3"/>
    <w:rsid w:val="00E61CFB"/>
    <w:rsid w:val="00E67EE1"/>
    <w:rsid w:val="00E74CD9"/>
    <w:rsid w:val="00E74FB9"/>
    <w:rsid w:val="00E84231"/>
    <w:rsid w:val="00E940A3"/>
    <w:rsid w:val="00E96232"/>
    <w:rsid w:val="00E966E7"/>
    <w:rsid w:val="00EA0F05"/>
    <w:rsid w:val="00EA2295"/>
    <w:rsid w:val="00EA254A"/>
    <w:rsid w:val="00EA49EE"/>
    <w:rsid w:val="00EA5345"/>
    <w:rsid w:val="00EA6DFA"/>
    <w:rsid w:val="00EA7B4C"/>
    <w:rsid w:val="00EB0050"/>
    <w:rsid w:val="00EB0EA4"/>
    <w:rsid w:val="00EB6FD1"/>
    <w:rsid w:val="00EB7738"/>
    <w:rsid w:val="00EC2A4D"/>
    <w:rsid w:val="00EC5059"/>
    <w:rsid w:val="00EC65C5"/>
    <w:rsid w:val="00ED40AC"/>
    <w:rsid w:val="00ED49F9"/>
    <w:rsid w:val="00EE0FF2"/>
    <w:rsid w:val="00EE210F"/>
    <w:rsid w:val="00EE245D"/>
    <w:rsid w:val="00EF356D"/>
    <w:rsid w:val="00EF5D86"/>
    <w:rsid w:val="00EF7E42"/>
    <w:rsid w:val="00F0187F"/>
    <w:rsid w:val="00F04591"/>
    <w:rsid w:val="00F04FCF"/>
    <w:rsid w:val="00F05C80"/>
    <w:rsid w:val="00F11E70"/>
    <w:rsid w:val="00F1677D"/>
    <w:rsid w:val="00F210DC"/>
    <w:rsid w:val="00F237C8"/>
    <w:rsid w:val="00F3155A"/>
    <w:rsid w:val="00F35989"/>
    <w:rsid w:val="00F40F05"/>
    <w:rsid w:val="00F41DA2"/>
    <w:rsid w:val="00F441CC"/>
    <w:rsid w:val="00F47BA5"/>
    <w:rsid w:val="00F504CF"/>
    <w:rsid w:val="00F53D9E"/>
    <w:rsid w:val="00F62428"/>
    <w:rsid w:val="00F7490D"/>
    <w:rsid w:val="00F75006"/>
    <w:rsid w:val="00F916F7"/>
    <w:rsid w:val="00F928B5"/>
    <w:rsid w:val="00F9538A"/>
    <w:rsid w:val="00FA196B"/>
    <w:rsid w:val="00FA6DB3"/>
    <w:rsid w:val="00FB18A2"/>
    <w:rsid w:val="00FB3379"/>
    <w:rsid w:val="00FB5792"/>
    <w:rsid w:val="00FB7578"/>
    <w:rsid w:val="00FD4FF3"/>
    <w:rsid w:val="00FE18E4"/>
    <w:rsid w:val="00FE54B7"/>
    <w:rsid w:val="00FF282A"/>
    <w:rsid w:val="00FF3B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CF49AC30-A0C3-4792-84DE-49131904D2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1D12BA"/>
  </w:style>
  <w:style w:type="paragraph" w:styleId="Titolo1">
    <w:name w:val="heading 1"/>
    <w:basedOn w:val="Normale"/>
    <w:next w:val="Normale"/>
    <w:link w:val="Titolo1Carattere"/>
    <w:uiPriority w:val="9"/>
    <w:qFormat/>
    <w:rsid w:val="005E2CD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Rimandocommento">
    <w:name w:val="annotation reference"/>
    <w:basedOn w:val="Carpredefinitoparagrafo"/>
    <w:semiHidden/>
    <w:rsid w:val="004A7FE3"/>
    <w:rPr>
      <w:rFonts w:cs="Times New Roman"/>
      <w:sz w:val="16"/>
      <w:szCs w:val="16"/>
    </w:rPr>
  </w:style>
  <w:style w:type="character" w:customStyle="1" w:styleId="highlight">
    <w:name w:val="highlight"/>
    <w:basedOn w:val="Carpredefinitoparagrafo"/>
    <w:rsid w:val="004A7FE3"/>
    <w:rPr>
      <w:rFonts w:cs="Times New Roman"/>
    </w:rPr>
  </w:style>
  <w:style w:type="character" w:customStyle="1" w:styleId="refsource">
    <w:name w:val="refsource"/>
    <w:basedOn w:val="Carpredefinitoparagrafo"/>
    <w:uiPriority w:val="99"/>
    <w:rsid w:val="004A7FE3"/>
    <w:rPr>
      <w:rFonts w:cs="Times New Roman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4A7FE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4A7FE3"/>
    <w:rPr>
      <w:rFonts w:ascii="Tahoma" w:hAnsi="Tahoma" w:cs="Tahoma"/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8A065E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8A065E"/>
    <w:rPr>
      <w:sz w:val="20"/>
      <w:szCs w:val="20"/>
    </w:rPr>
  </w:style>
  <w:style w:type="character" w:styleId="Collegamentoipertestuale">
    <w:name w:val="Hyperlink"/>
    <w:basedOn w:val="Carpredefinitoparagrafo"/>
    <w:uiPriority w:val="99"/>
    <w:unhideWhenUsed/>
    <w:rsid w:val="001D7CB4"/>
    <w:rPr>
      <w:color w:val="0000FF"/>
      <w:u w:val="single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2B6A8B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2B6A8B"/>
    <w:rPr>
      <w:b/>
      <w:bCs/>
      <w:sz w:val="20"/>
      <w:szCs w:val="20"/>
    </w:rPr>
  </w:style>
  <w:style w:type="paragraph" w:styleId="Paragrafoelenco">
    <w:name w:val="List Paragraph"/>
    <w:basedOn w:val="Normale"/>
    <w:uiPriority w:val="34"/>
    <w:qFormat/>
    <w:rsid w:val="007F3026"/>
    <w:pPr>
      <w:ind w:left="720"/>
      <w:contextualSpacing/>
    </w:pPr>
  </w:style>
  <w:style w:type="character" w:customStyle="1" w:styleId="st">
    <w:name w:val="st"/>
    <w:basedOn w:val="Carpredefinitoparagrafo"/>
    <w:rsid w:val="007F3026"/>
  </w:style>
  <w:style w:type="character" w:styleId="Enfasicorsivo">
    <w:name w:val="Emphasis"/>
    <w:basedOn w:val="Carpredefinitoparagrafo"/>
    <w:uiPriority w:val="20"/>
    <w:qFormat/>
    <w:rsid w:val="007F3026"/>
    <w:rPr>
      <w:i/>
      <w:iCs/>
    </w:rPr>
  </w:style>
  <w:style w:type="paragraph" w:styleId="NormaleWeb">
    <w:name w:val="Normal (Web)"/>
    <w:basedOn w:val="Normale"/>
    <w:unhideWhenUsed/>
    <w:rsid w:val="00B15220"/>
    <w:pPr>
      <w:spacing w:after="45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customStyle="1" w:styleId="authorsname">
    <w:name w:val="authors__name"/>
    <w:basedOn w:val="Carpredefinitoparagrafo"/>
    <w:rsid w:val="00794DB9"/>
  </w:style>
  <w:style w:type="character" w:customStyle="1" w:styleId="bkciteavail">
    <w:name w:val="bk_cite_avail"/>
    <w:basedOn w:val="Carpredefinitoparagrafo"/>
    <w:rsid w:val="00FD4FF3"/>
  </w:style>
  <w:style w:type="paragraph" w:customStyle="1" w:styleId="Default">
    <w:name w:val="Default"/>
    <w:rsid w:val="00904C4C"/>
    <w:pPr>
      <w:autoSpaceDE w:val="0"/>
      <w:autoSpaceDN w:val="0"/>
      <w:adjustRightInd w:val="0"/>
      <w:spacing w:after="0" w:line="240" w:lineRule="auto"/>
    </w:pPr>
    <w:rPr>
      <w:rFonts w:ascii="HDPCC E+ Adv O T 9bd 9a 857" w:hAnsi="HDPCC E+ Adv O T 9bd 9a 857" w:cs="HDPCC E+ Adv O T 9bd 9a 857"/>
      <w:color w:val="000000"/>
      <w:sz w:val="24"/>
      <w:szCs w:val="24"/>
    </w:rPr>
  </w:style>
  <w:style w:type="paragraph" w:styleId="Revisione">
    <w:name w:val="Revision"/>
    <w:hidden/>
    <w:uiPriority w:val="99"/>
    <w:semiHidden/>
    <w:rsid w:val="003C4337"/>
    <w:pPr>
      <w:spacing w:after="0" w:line="240" w:lineRule="auto"/>
    </w:pPr>
  </w:style>
  <w:style w:type="character" w:customStyle="1" w:styleId="Titolo1Carattere">
    <w:name w:val="Titolo 1 Carattere"/>
    <w:basedOn w:val="Carpredefinitoparagrafo"/>
    <w:link w:val="Titolo1"/>
    <w:uiPriority w:val="9"/>
    <w:rsid w:val="005E2CDB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954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4537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512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806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42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496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45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0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0738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055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83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9527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290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630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3189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03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5445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687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788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238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382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014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642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054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211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73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9991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121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191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946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095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998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671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034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986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34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115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59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14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32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42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30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3021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95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032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705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1379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695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001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794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800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135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3654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428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7259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955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6236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763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5928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346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43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27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8661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638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3283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025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337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4457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392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298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848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30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0653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474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979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851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193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065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7750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071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406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496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22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712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4941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141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692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963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240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907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29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774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569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305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8572884">
      <w:bodyDiv w:val="1"/>
      <w:marLeft w:val="225"/>
      <w:marRight w:val="22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58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77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1135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584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8333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124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B1C3ABA-9428-4872-95D2-B29D23B877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63</Words>
  <Characters>3211</Characters>
  <Application>Microsoft Office Word</Application>
  <DocSecurity>0</DocSecurity>
  <Lines>26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Lauriola</dc:creator>
  <cp:keywords/>
  <dc:description/>
  <cp:lastModifiedBy>Marco Lauriola</cp:lastModifiedBy>
  <cp:revision>3</cp:revision>
  <dcterms:created xsi:type="dcterms:W3CDTF">2018-12-01T10:54:00Z</dcterms:created>
  <dcterms:modified xsi:type="dcterms:W3CDTF">2018-12-01T11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1e1dd061-e4ea-3139-9ea7-0702a26c1248</vt:lpwstr>
  </property>
  <property fmtid="{D5CDD505-2E9C-101B-9397-08002B2CF9AE}" pid="4" name="Mendeley Recent Style Id 0_1">
    <vt:lpwstr>http://www.zotero.org/styles/apa</vt:lpwstr>
  </property>
  <property fmtid="{D5CDD505-2E9C-101B-9397-08002B2CF9AE}" pid="5" name="Mendeley Recent Style Name 0_1">
    <vt:lpwstr>American Psychological Association 6th edition</vt:lpwstr>
  </property>
  <property fmtid="{D5CDD505-2E9C-101B-9397-08002B2CF9AE}" pid="6" name="Mendeley Recent Style Id 1_1">
    <vt:lpwstr>http://www.zotero.org/styles/american-sociological-association</vt:lpwstr>
  </property>
  <property fmtid="{D5CDD505-2E9C-101B-9397-08002B2CF9AE}" pid="7" name="Mendeley Recent Style Name 1_1">
    <vt:lpwstr>American Sociological Association</vt:lpwstr>
  </property>
  <property fmtid="{D5CDD505-2E9C-101B-9397-08002B2CF9AE}" pid="8" name="Mendeley Recent Style Id 2_1">
    <vt:lpwstr>http://www.zotero.org/styles/chicago-author-date</vt:lpwstr>
  </property>
  <property fmtid="{D5CDD505-2E9C-101B-9397-08002B2CF9AE}" pid="9" name="Mendeley Recent Style Name 2_1">
    <vt:lpwstr>Chicago Manual of Style 17th edition (author-date)</vt:lpwstr>
  </property>
  <property fmtid="{D5CDD505-2E9C-101B-9397-08002B2CF9AE}" pid="10" name="Mendeley Recent Style Id 3_1">
    <vt:lpwstr>http://www.zotero.org/styles/harvard-cite-them-right</vt:lpwstr>
  </property>
  <property fmtid="{D5CDD505-2E9C-101B-9397-08002B2CF9AE}" pid="11" name="Mendeley Recent Style Name 3_1">
    <vt:lpwstr>Cite Them Right 10th edition - Harvard</vt:lpwstr>
  </property>
  <property fmtid="{D5CDD505-2E9C-101B-9397-08002B2CF9AE}" pid="12" name="Mendeley Recent Style Id 4_1">
    <vt:lpwstr>http://www.zotero.org/styles/frontiers-in-psychology</vt:lpwstr>
  </property>
  <property fmtid="{D5CDD505-2E9C-101B-9397-08002B2CF9AE}" pid="13" name="Mendeley Recent Style Name 4_1">
    <vt:lpwstr>Frontiers in Psychology</vt:lpwstr>
  </property>
  <property fmtid="{D5CDD505-2E9C-101B-9397-08002B2CF9AE}" pid="14" name="Mendeley Recent Style Id 5_1">
    <vt:lpwstr>http://www.zotero.org/styles/ieee</vt:lpwstr>
  </property>
  <property fmtid="{D5CDD505-2E9C-101B-9397-08002B2CF9AE}" pid="15" name="Mendeley Recent Style Name 5_1">
    <vt:lpwstr>IEEE</vt:lpwstr>
  </property>
  <property fmtid="{D5CDD505-2E9C-101B-9397-08002B2CF9AE}" pid="16" name="Mendeley Recent Style Id 6_1">
    <vt:lpwstr>http://www.zotero.org/styles/modern-humanities-research-association</vt:lpwstr>
  </property>
  <property fmtid="{D5CDD505-2E9C-101B-9397-08002B2CF9AE}" pid="17" name="Mendeley Recent Style Name 6_1">
    <vt:lpwstr>Modern Humanities Research Association 3rd edition (note with bibliography)</vt:lpwstr>
  </property>
  <property fmtid="{D5CDD505-2E9C-101B-9397-08002B2CF9AE}" pid="18" name="Mendeley Recent Style Id 7_1">
    <vt:lpwstr>http://www.zotero.org/styles/modern-language-association</vt:lpwstr>
  </property>
  <property fmtid="{D5CDD505-2E9C-101B-9397-08002B2CF9AE}" pid="19" name="Mendeley Recent Style Name 7_1">
    <vt:lpwstr>Modern Language Association 8th edition</vt:lpwstr>
  </property>
  <property fmtid="{D5CDD505-2E9C-101B-9397-08002B2CF9AE}" pid="20" name="Mendeley Recent Style Id 8_1">
    <vt:lpwstr>http://www.zotero.org/styles/nature</vt:lpwstr>
  </property>
  <property fmtid="{D5CDD505-2E9C-101B-9397-08002B2CF9AE}" pid="21" name="Mendeley Recent Style Name 8_1">
    <vt:lpwstr>Nature</vt:lpwstr>
  </property>
  <property fmtid="{D5CDD505-2E9C-101B-9397-08002B2CF9AE}" pid="22" name="Mendeley Recent Style Id 9_1">
    <vt:lpwstr>http://www.zotero.org/styles/psychiatry-research</vt:lpwstr>
  </property>
  <property fmtid="{D5CDD505-2E9C-101B-9397-08002B2CF9AE}" pid="23" name="Mendeley Recent Style Name 9_1">
    <vt:lpwstr>Psychiatry Research</vt:lpwstr>
  </property>
  <property fmtid="{D5CDD505-2E9C-101B-9397-08002B2CF9AE}" pid="24" name="Mendeley Citation Style_1">
    <vt:lpwstr>http://www.zotero.org/styles/nature</vt:lpwstr>
  </property>
</Properties>
</file>